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2BF14" w14:textId="65DFFA04" w:rsidR="007F0183" w:rsidRPr="007F0183" w:rsidRDefault="007F0183" w:rsidP="007F0183">
      <w:pPr>
        <w:jc w:val="center"/>
        <w:rPr>
          <w:rFonts w:ascii="Arial" w:eastAsia="Times New Roman" w:hAnsi="Arial" w:cs="Arial"/>
          <w:color w:val="000000"/>
          <w:sz w:val="28"/>
          <w:szCs w:val="28"/>
        </w:rPr>
      </w:pPr>
      <w:r w:rsidRPr="007F0183">
        <w:rPr>
          <w:rFonts w:ascii="Arial" w:eastAsia="Times New Roman" w:hAnsi="Arial" w:cs="Arial"/>
          <w:color w:val="000000"/>
          <w:sz w:val="28"/>
          <w:szCs w:val="28"/>
        </w:rPr>
        <w:t>Acute Kidney Injury Detection Using Refined and Physiological-Feature Augmented Urine Output</w:t>
      </w:r>
    </w:p>
    <w:p w14:paraId="07C92ABA" w14:textId="77777777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4B78C77C" w14:textId="06C53D83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  <w:vertAlign w:val="superscript"/>
        </w:rPr>
      </w:pPr>
      <w:r w:rsidRPr="007F0183">
        <w:rPr>
          <w:rFonts w:ascii="Arial" w:eastAsia="Times New Roman" w:hAnsi="Arial" w:cs="Arial"/>
          <w:color w:val="000000"/>
          <w:sz w:val="16"/>
          <w:szCs w:val="16"/>
        </w:rPr>
        <w:t>Sahar Alkhairy</w:t>
      </w:r>
      <w:proofErr w:type="gramStart"/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1,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*</w:t>
      </w:r>
      <w:proofErr w:type="gramEnd"/>
      <w:r w:rsidRPr="007F0183">
        <w:rPr>
          <w:rFonts w:ascii="Arial" w:eastAsia="Times New Roman" w:hAnsi="Arial" w:cs="Arial"/>
          <w:color w:val="000000"/>
          <w:sz w:val="16"/>
          <w:szCs w:val="16"/>
        </w:rPr>
        <w:t xml:space="preserve">,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Leo A. Celi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1,2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 xml:space="preserve">, </w:t>
      </w:r>
      <w:proofErr w:type="spellStart"/>
      <w:r w:rsidRPr="007F0183">
        <w:rPr>
          <w:rFonts w:ascii="Arial" w:eastAsia="Times New Roman" w:hAnsi="Arial" w:cs="Arial"/>
          <w:color w:val="000000"/>
          <w:sz w:val="16"/>
          <w:szCs w:val="16"/>
        </w:rPr>
        <w:t>Mengling</w:t>
      </w:r>
      <w:proofErr w:type="spellEnd"/>
      <w:r w:rsidRPr="007F0183">
        <w:rPr>
          <w:rFonts w:ascii="Arial" w:eastAsia="Times New Roman" w:hAnsi="Arial" w:cs="Arial"/>
          <w:color w:val="000000"/>
          <w:sz w:val="16"/>
          <w:szCs w:val="16"/>
        </w:rPr>
        <w:t xml:space="preserve"> Feng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1,3, +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,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Andrew J. Zimolzak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4,5, +</w:t>
      </w:r>
    </w:p>
    <w:p w14:paraId="57D582DC" w14:textId="350A1B92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5FD08E39" w14:textId="57CF4312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1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Massachusetts Institute of Technology, Cambridge, Massachusetts, USA</w:t>
      </w:r>
    </w:p>
    <w:p w14:paraId="1F3799D8" w14:textId="7C3288B8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2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Beth Israel Deaconess Medical Center, Boston, Massachusetts, USA</w:t>
      </w:r>
    </w:p>
    <w:p w14:paraId="43BF449A" w14:textId="7A205918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3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 xml:space="preserve">Saw </w:t>
      </w:r>
      <w:proofErr w:type="spellStart"/>
      <w:r w:rsidRPr="007F0183">
        <w:rPr>
          <w:rFonts w:ascii="Arial" w:eastAsia="Times New Roman" w:hAnsi="Arial" w:cs="Arial"/>
          <w:color w:val="000000"/>
          <w:sz w:val="16"/>
          <w:szCs w:val="16"/>
        </w:rPr>
        <w:t>Swee</w:t>
      </w:r>
      <w:proofErr w:type="spellEnd"/>
      <w:r w:rsidRPr="007F0183">
        <w:rPr>
          <w:rFonts w:ascii="Arial" w:eastAsia="Times New Roman" w:hAnsi="Arial" w:cs="Arial"/>
          <w:color w:val="000000"/>
          <w:sz w:val="16"/>
          <w:szCs w:val="16"/>
        </w:rPr>
        <w:t xml:space="preserve"> Hock School of Public Health, National University Health System, National University of Singapore, Singapore</w:t>
      </w:r>
    </w:p>
    <w:p w14:paraId="454CFD01" w14:textId="04FE5E5D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4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Baylor College of Medicine,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Houston, Texas, USA</w:t>
      </w:r>
    </w:p>
    <w:p w14:paraId="0688E842" w14:textId="02B539EA" w:rsidR="007F0183" w:rsidRPr="007F0183" w:rsidRDefault="007F0183" w:rsidP="00574118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5</w:t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 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 xml:space="preserve">Michael E. </w:t>
      </w:r>
      <w:proofErr w:type="spellStart"/>
      <w:r w:rsidRPr="007F0183">
        <w:rPr>
          <w:rFonts w:ascii="Arial" w:eastAsia="Times New Roman" w:hAnsi="Arial" w:cs="Arial"/>
          <w:color w:val="000000"/>
          <w:sz w:val="16"/>
          <w:szCs w:val="16"/>
        </w:rPr>
        <w:t>DeBakey</w:t>
      </w:r>
      <w:proofErr w:type="spellEnd"/>
      <w:r w:rsidRPr="007F0183">
        <w:rPr>
          <w:rFonts w:ascii="Arial" w:eastAsia="Times New Roman" w:hAnsi="Arial" w:cs="Arial"/>
          <w:color w:val="000000"/>
          <w:sz w:val="16"/>
          <w:szCs w:val="16"/>
        </w:rPr>
        <w:t xml:space="preserve"> VA Medical Center, Houston, Texas, USA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br/>
      </w: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*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saharak@alum.mit.edu</w:t>
      </w:r>
    </w:p>
    <w:p w14:paraId="2E8189AB" w14:textId="3A8B214A" w:rsidR="007F0183" w:rsidRPr="007F0183" w:rsidRDefault="007F0183" w:rsidP="007F0183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7F0183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+</w:t>
      </w:r>
      <w:r w:rsidRPr="007F0183">
        <w:rPr>
          <w:rFonts w:ascii="Arial" w:eastAsia="Times New Roman" w:hAnsi="Arial" w:cs="Arial"/>
          <w:color w:val="000000"/>
          <w:sz w:val="16"/>
          <w:szCs w:val="16"/>
        </w:rPr>
        <w:t>Joint senior authors</w:t>
      </w:r>
    </w:p>
    <w:p w14:paraId="6F49E837" w14:textId="77777777" w:rsidR="007F0183" w:rsidRPr="007F0183" w:rsidRDefault="007F0183" w:rsidP="007F018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7A3325D4" w14:textId="77777777" w:rsidR="007F0183" w:rsidRDefault="007F0183" w:rsidP="009919CA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4D17330" w14:textId="25F95340" w:rsidR="009919CA" w:rsidRPr="009919CA" w:rsidRDefault="00574118" w:rsidP="00574118">
      <w:pPr>
        <w:jc w:val="both"/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S1: </w:t>
      </w:r>
    </w:p>
    <w:p w14:paraId="023CCBC3" w14:textId="3B07A5F1" w:rsidR="009919CA" w:rsidRPr="009919CA" w:rsidRDefault="009919CA" w:rsidP="009919CA">
      <w:pPr>
        <w:jc w:val="both"/>
        <w:rPr>
          <w:rFonts w:ascii="Times New Roman" w:eastAsia="Times New Roman" w:hAnsi="Times New Roman" w:cs="Times New Roman"/>
        </w:rPr>
      </w:pPr>
      <w:r w:rsidRPr="009919CA">
        <w:rPr>
          <w:rFonts w:ascii="Arial" w:eastAsia="Times New Roman" w:hAnsi="Arial" w:cs="Arial"/>
          <w:color w:val="000000"/>
          <w:sz w:val="22"/>
          <w:szCs w:val="22"/>
        </w:rPr>
        <w:t>Combinations of time and volume thresholds were ranked based on distance from 100% sensitivity and specificity, and also ranked based on the NRI value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for MIMIC-III (top) and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eICU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>(bottom)</w:t>
      </w:r>
      <w:r w:rsidRPr="009919CA">
        <w:rPr>
          <w:rFonts w:ascii="Arial" w:eastAsia="Times New Roman" w:hAnsi="Arial" w:cs="Arial"/>
          <w:color w:val="000000"/>
          <w:sz w:val="22"/>
          <w:szCs w:val="22"/>
        </w:rPr>
        <w:t>. The top combinations along with the standard pair of thresholds (0.5 ml/kg/hour for 6 hours) are listed. Combinations colored in red are based on the distance measure, and combinations colored in blue are based on NRI values. Abbreviation: NRI = net reclassification improvement.</w:t>
      </w:r>
    </w:p>
    <w:p w14:paraId="4ADF1522" w14:textId="13DCBCDE" w:rsidR="009919CA" w:rsidRPr="009919CA" w:rsidRDefault="009919CA" w:rsidP="009919CA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2"/>
        <w:gridCol w:w="2058"/>
        <w:gridCol w:w="1301"/>
        <w:gridCol w:w="1301"/>
        <w:gridCol w:w="2915"/>
        <w:gridCol w:w="591"/>
      </w:tblGrid>
      <w:tr w:rsidR="009919CA" w:rsidRPr="009919CA" w14:paraId="71BF93B3" w14:textId="77777777" w:rsidTr="009919CA">
        <w:trPr>
          <w:trHeight w:val="358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22AF" w14:textId="521BE994" w:rsidR="009919CA" w:rsidRPr="009919CA" w:rsidRDefault="009919CA" w:rsidP="009919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MIC</w:t>
            </w:r>
          </w:p>
        </w:tc>
      </w:tr>
      <w:tr w:rsidR="009919CA" w:rsidRPr="009919CA" w14:paraId="1ABFBBBE" w14:textId="77777777" w:rsidTr="009919CA">
        <w:trPr>
          <w:trHeight w:val="7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AA46C" w14:textId="77777777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ime (</w:t>
            </w:r>
            <w:proofErr w:type="spellStart"/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proofErr w:type="spellEnd"/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2B2BA" w14:textId="77777777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olume (ml/kg/</w:t>
            </w:r>
            <w:proofErr w:type="spellStart"/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proofErr w:type="spellEnd"/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F6E34" w14:textId="77777777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37232" w14:textId="77777777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0AF92" w14:textId="77777777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100%</w:t>
            </w:r>
          </w:p>
          <w:p w14:paraId="2EDC51DA" w14:textId="77777777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nsitivity and Specifi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CDB8E" w14:textId="77777777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RI</w:t>
            </w:r>
          </w:p>
        </w:tc>
      </w:tr>
      <w:tr w:rsidR="009919CA" w:rsidRPr="009919CA" w14:paraId="24DD289C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9223BE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7200F3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9B245A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CE3B67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C9CCCA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C22A4A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9919CA" w:rsidRPr="009919CA" w14:paraId="0AF83CF7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6BA656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D91DE3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5C75D8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2193EB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347DE8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CEF775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</w:t>
            </w:r>
          </w:p>
        </w:tc>
      </w:tr>
      <w:tr w:rsidR="009919CA" w:rsidRPr="009919CA" w14:paraId="57D3826A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479410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81CD5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46C3F7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89120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473E2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1E774D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9919CA" w:rsidRPr="009919CA" w14:paraId="741C427B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3EF43F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2D09A0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D718D1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FCDA9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E1AE07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DE1018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9919CA" w:rsidRPr="009919CA" w14:paraId="4B43317D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F59BF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2F855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4DD023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6A0D6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C50E94" w14:textId="77777777" w:rsidR="009919CA" w:rsidRPr="009919CA" w:rsidRDefault="009919CA" w:rsidP="009919C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CD1FA2" w14:textId="77777777" w:rsidR="009919CA" w:rsidRPr="009919CA" w:rsidRDefault="009919CA" w:rsidP="009919C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919CA" w:rsidRPr="009919CA" w14:paraId="6BAD50BE" w14:textId="77777777" w:rsidTr="00AE7EF8">
        <w:trPr>
          <w:trHeight w:val="470"/>
        </w:trPr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CB70" w14:textId="6C5CD26B" w:rsidR="009919CA" w:rsidRPr="009919CA" w:rsidRDefault="009919CA" w:rsidP="009919C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ICU</w:t>
            </w:r>
            <w:proofErr w:type="spellEnd"/>
          </w:p>
        </w:tc>
      </w:tr>
      <w:tr w:rsidR="009919CA" w:rsidRPr="009919CA" w14:paraId="071D91A5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D6A06D" w14:textId="146926A2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51FC7" w14:textId="20FBD777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11F9C" w14:textId="7885B60F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68981" w14:textId="3CA668BE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5C7A4" w14:textId="570D0E46" w:rsidR="009919CA" w:rsidRPr="009919CA" w:rsidRDefault="009919CA" w:rsidP="009919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8DE1B" w14:textId="2AE977AF" w:rsidR="009919CA" w:rsidRPr="009919CA" w:rsidRDefault="009919CA" w:rsidP="009919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9919CA" w:rsidRPr="009919CA" w14:paraId="2E1E92A0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D4333F" w14:textId="65EBCA55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EE49B" w14:textId="21BE004A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4FDA7" w14:textId="111DCF75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3C65D" w14:textId="3FAC744D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D9755" w14:textId="55F67BAC" w:rsidR="009919CA" w:rsidRPr="009919CA" w:rsidRDefault="009919CA" w:rsidP="009919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35E8A" w14:textId="6BF35D2F" w:rsidR="009919CA" w:rsidRPr="009919CA" w:rsidRDefault="009919CA" w:rsidP="009919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9919CA" w:rsidRPr="009919CA" w14:paraId="729629FD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B5D43" w14:textId="05D5BF4E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5C349" w14:textId="7418D87E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1893B" w14:textId="78364CB6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A81BD" w14:textId="5629D488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FF952" w14:textId="1DCB4D56" w:rsidR="009919CA" w:rsidRPr="009919CA" w:rsidRDefault="009919CA" w:rsidP="009919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C611B" w14:textId="1B628D3F" w:rsidR="009919CA" w:rsidRPr="009919CA" w:rsidRDefault="009919CA" w:rsidP="009919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9919CA" w:rsidRPr="009919CA" w14:paraId="7F524F85" w14:textId="77777777" w:rsidTr="009919CA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A750A" w14:textId="13C19EF9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8C7D0" w14:textId="05FC8177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665D4" w14:textId="42FF5EE3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D6C2D" w14:textId="59E80E31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BE558" w14:textId="367564F0" w:rsidR="009919CA" w:rsidRPr="009919CA" w:rsidRDefault="009919CA" w:rsidP="009919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A497E" w14:textId="50AE1DAF" w:rsidR="009919CA" w:rsidRPr="009919CA" w:rsidRDefault="009919CA" w:rsidP="009919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</w:t>
            </w:r>
          </w:p>
        </w:tc>
      </w:tr>
      <w:tr w:rsidR="009919CA" w:rsidRPr="009919CA" w14:paraId="58D52562" w14:textId="77777777" w:rsidTr="00C75F47">
        <w:trPr>
          <w:trHeight w:val="4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62D85" w14:textId="0407FBF1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CFDA3" w14:textId="41591023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B4A81" w14:textId="10CCE26A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60D1B" w14:textId="1F16ABDD" w:rsidR="009919CA" w:rsidRPr="009919CA" w:rsidRDefault="009919CA" w:rsidP="009919C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1A145" w14:textId="43CC0F55" w:rsidR="009919CA" w:rsidRPr="009919CA" w:rsidRDefault="009919CA" w:rsidP="009919C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919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4B373" w14:textId="77777777" w:rsidR="009919CA" w:rsidRPr="009919CA" w:rsidRDefault="009919CA" w:rsidP="009919C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6BCE659E" w14:textId="77777777" w:rsidR="009919CA" w:rsidRPr="009919CA" w:rsidRDefault="009919CA" w:rsidP="009919CA">
      <w:pPr>
        <w:rPr>
          <w:rFonts w:ascii="Times New Roman" w:eastAsia="Times New Roman" w:hAnsi="Times New Roman" w:cs="Times New Roman"/>
        </w:rPr>
      </w:pPr>
    </w:p>
    <w:p w14:paraId="078E65E2" w14:textId="77777777" w:rsidR="00842645" w:rsidRDefault="00574118"/>
    <w:sectPr w:rsidR="00842645" w:rsidSect="00B61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CA"/>
    <w:rsid w:val="00574118"/>
    <w:rsid w:val="007F0183"/>
    <w:rsid w:val="009919CA"/>
    <w:rsid w:val="009A1CB9"/>
    <w:rsid w:val="00B6183B"/>
    <w:rsid w:val="00B9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ACEF6"/>
  <w15:chartTrackingRefBased/>
  <w15:docId w15:val="{085DE0DD-18A4-4043-AB20-5AC74380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19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F01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01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01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DEF25268-42C4-D542-98BF-5F227400A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</dc:creator>
  <cp:keywords/>
  <dc:description/>
  <cp:lastModifiedBy>S A</cp:lastModifiedBy>
  <cp:revision>3</cp:revision>
  <dcterms:created xsi:type="dcterms:W3CDTF">2020-08-09T17:24:00Z</dcterms:created>
  <dcterms:modified xsi:type="dcterms:W3CDTF">2021-02-23T18:35:00Z</dcterms:modified>
</cp:coreProperties>
</file>